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121" w:rsidRPr="00B8749E" w:rsidRDefault="009F24EF">
      <w:pPr>
        <w:rPr>
          <w:rFonts w:ascii="Times New Roman" w:hAnsi="Times New Roman" w:cs="Times New Roman"/>
          <w:b/>
        </w:rPr>
      </w:pPr>
      <w:r w:rsidRPr="005C272B">
        <w:rPr>
          <w:rFonts w:ascii="Times New Roman" w:hAnsi="Times New Roman" w:cs="Times New Roman"/>
          <w:kern w:val="0"/>
          <w:szCs w:val="21"/>
        </w:rPr>
        <w:t xml:space="preserve">Supplementary Table </w:t>
      </w:r>
      <w:r w:rsidR="00030B1E">
        <w:rPr>
          <w:rFonts w:ascii="Times New Roman" w:hAnsi="Times New Roman" w:cs="Times New Roman"/>
          <w:kern w:val="0"/>
          <w:szCs w:val="21"/>
        </w:rPr>
        <w:t>S2</w:t>
      </w:r>
      <w:r w:rsidR="00B8749E" w:rsidRPr="00B8749E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</w:t>
      </w:r>
      <w:r w:rsidR="00030B1E" w:rsidRPr="00692438">
        <w:rPr>
          <w:rFonts w:ascii="Times New Roman" w:hAnsi="Times New Roman" w:cs="Times New Roman"/>
          <w:color w:val="000000" w:themeColor="text1"/>
          <w:kern w:val="0"/>
          <w:szCs w:val="21"/>
        </w:rPr>
        <w:t>The detailed information</w:t>
      </w:r>
      <w:r w:rsidR="00030B1E" w:rsidRPr="00954BE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RNA-seq data and mapping results</w:t>
      </w:r>
      <w:bookmarkStart w:id="0" w:name="_GoBack"/>
      <w:bookmarkEnd w:id="0"/>
    </w:p>
    <w:tbl>
      <w:tblPr>
        <w:tblStyle w:val="-1"/>
        <w:tblW w:w="11199" w:type="dxa"/>
        <w:tblInd w:w="-6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1206"/>
        <w:gridCol w:w="1771"/>
        <w:gridCol w:w="3260"/>
        <w:gridCol w:w="1559"/>
        <w:gridCol w:w="1843"/>
      </w:tblGrid>
      <w:tr w:rsidR="002E455E" w:rsidRPr="002E455E" w:rsidTr="002E4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20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otal mapped unique reads (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Junction read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E455E" w:rsidRPr="002E455E" w:rsidRDefault="002E455E" w:rsidP="002E455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C</w:t>
            </w:r>
            <w:r w:rsidRPr="002E455E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ircRNA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 xml:space="preserve"> amount</w:t>
            </w:r>
          </w:p>
        </w:tc>
      </w:tr>
      <w:tr w:rsidR="002E455E" w:rsidRPr="00B8749E" w:rsidTr="002E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B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0_1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0586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45A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800212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5.2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30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0</w:t>
            </w:r>
          </w:p>
        </w:tc>
      </w:tr>
      <w:tr w:rsidR="002E455E" w:rsidRPr="00B8749E" w:rsidTr="002E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B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0_2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6468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6406988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6.30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114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52491D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3</w:t>
            </w:r>
          </w:p>
        </w:tc>
      </w:tr>
      <w:tr w:rsidR="002E455E" w:rsidRPr="00B8749E" w:rsidTr="002E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B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0_3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1056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0942420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5.07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447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52491D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7</w:t>
            </w:r>
          </w:p>
        </w:tc>
      </w:tr>
      <w:tr w:rsidR="002E455E" w:rsidRPr="00B8749E" w:rsidTr="002E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B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24_1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996486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074280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6.31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52491D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12</w:t>
            </w:r>
          </w:p>
        </w:tc>
      </w:tr>
      <w:tr w:rsidR="002E455E" w:rsidRPr="00B8749E" w:rsidTr="002E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B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24_2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5820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9081240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6.07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096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52491D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15</w:t>
            </w:r>
          </w:p>
        </w:tc>
      </w:tr>
      <w:tr w:rsidR="002E455E" w:rsidRPr="00B8749E" w:rsidTr="002E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B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24_3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3160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9067176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6.27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289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52491D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08</w:t>
            </w:r>
          </w:p>
        </w:tc>
      </w:tr>
      <w:tr w:rsidR="002E455E" w:rsidRPr="00B8749E" w:rsidTr="002E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B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48_1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01256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4314170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6.52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158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52491D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88</w:t>
            </w:r>
          </w:p>
        </w:tc>
      </w:tr>
      <w:tr w:rsidR="002E455E" w:rsidRPr="00B8749E" w:rsidTr="002E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B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48_2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1178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7675836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4.45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52491D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3</w:t>
            </w:r>
          </w:p>
        </w:tc>
      </w:tr>
      <w:tr w:rsidR="002E455E" w:rsidRPr="00B8749E" w:rsidTr="002E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B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48_3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250146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4267112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3.12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92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52491D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74</w:t>
            </w:r>
          </w:p>
        </w:tc>
      </w:tr>
      <w:tr w:rsidR="002E455E" w:rsidRPr="00B8749E" w:rsidTr="002E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M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0_1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713532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0535446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3.59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4</w:t>
            </w:r>
          </w:p>
        </w:tc>
      </w:tr>
      <w:tr w:rsidR="002E455E" w:rsidRPr="00B8749E" w:rsidTr="002E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M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0_2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293262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5155226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4.86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97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0</w:t>
            </w:r>
          </w:p>
        </w:tc>
      </w:tr>
      <w:tr w:rsidR="002E455E" w:rsidRPr="00B8749E" w:rsidTr="002E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M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0_3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8482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862912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5.09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896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86</w:t>
            </w:r>
          </w:p>
        </w:tc>
      </w:tr>
      <w:tr w:rsidR="002E455E" w:rsidRPr="00B8749E" w:rsidTr="002E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M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24_1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34002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8223418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5.92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845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27</w:t>
            </w:r>
          </w:p>
        </w:tc>
      </w:tr>
      <w:tr w:rsidR="002E455E" w:rsidRPr="00B8749E" w:rsidTr="002E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M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24_2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41694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8135728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4.87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42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13</w:t>
            </w:r>
          </w:p>
        </w:tc>
      </w:tr>
      <w:tr w:rsidR="002E455E" w:rsidRPr="00B8749E" w:rsidTr="002E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M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24_3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3390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5676696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4.86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31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09</w:t>
            </w:r>
          </w:p>
        </w:tc>
      </w:tr>
      <w:tr w:rsidR="002E455E" w:rsidRPr="00B8749E" w:rsidTr="002E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M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48_1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168260</w:t>
            </w:r>
          </w:p>
        </w:tc>
        <w:tc>
          <w:tcPr>
            <w:tcW w:w="1771" w:type="dxa"/>
            <w:shd w:val="clear" w:color="auto" w:fill="FFFFFF" w:themeFill="background1"/>
            <w:noWrap/>
            <w:hideMark/>
          </w:tcPr>
          <w:p w:rsidR="002E455E" w:rsidRPr="00B8749E" w:rsidRDefault="002E455E" w:rsidP="00B845A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6591602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4.53</w:t>
            </w:r>
          </w:p>
        </w:tc>
        <w:tc>
          <w:tcPr>
            <w:tcW w:w="1559" w:type="dxa"/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541</w:t>
            </w:r>
          </w:p>
        </w:tc>
        <w:tc>
          <w:tcPr>
            <w:tcW w:w="1843" w:type="dxa"/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14</w:t>
            </w:r>
          </w:p>
        </w:tc>
      </w:tr>
      <w:tr w:rsidR="002E455E" w:rsidRPr="00B8749E" w:rsidTr="002E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M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48_2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34776</w:t>
            </w:r>
          </w:p>
        </w:tc>
        <w:tc>
          <w:tcPr>
            <w:tcW w:w="177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7652272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4.7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199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04</w:t>
            </w:r>
          </w:p>
        </w:tc>
      </w:tr>
      <w:tr w:rsidR="002E455E" w:rsidRPr="00B8749E" w:rsidTr="002E45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M</w:t>
            </w: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48_3</w:t>
            </w:r>
          </w:p>
        </w:tc>
        <w:tc>
          <w:tcPr>
            <w:tcW w:w="120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926652</w:t>
            </w: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B8749E" w:rsidRDefault="002E455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6440110</w:t>
            </w:r>
          </w:p>
        </w:tc>
        <w:tc>
          <w:tcPr>
            <w:tcW w:w="326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C74A2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85.42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2E455E" w:rsidRPr="00C74A20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215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2E455E" w:rsidRDefault="002E455E" w:rsidP="00C74A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207</w:t>
            </w:r>
          </w:p>
        </w:tc>
      </w:tr>
    </w:tbl>
    <w:p w:rsidR="00B8749E" w:rsidRDefault="00B8749E"/>
    <w:sectPr w:rsidR="00B8749E" w:rsidSect="002E45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2722" w:rsidRDefault="00772722" w:rsidP="00B8749E">
      <w:r>
        <w:separator/>
      </w:r>
    </w:p>
  </w:endnote>
  <w:endnote w:type="continuationSeparator" w:id="0">
    <w:p w:rsidR="00772722" w:rsidRDefault="00772722" w:rsidP="00B87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2722" w:rsidRDefault="00772722" w:rsidP="00B8749E">
      <w:r>
        <w:separator/>
      </w:r>
    </w:p>
  </w:footnote>
  <w:footnote w:type="continuationSeparator" w:id="0">
    <w:p w:rsidR="00772722" w:rsidRDefault="00772722" w:rsidP="00B87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15C"/>
    <w:rsid w:val="00030B1E"/>
    <w:rsid w:val="000F6DF9"/>
    <w:rsid w:val="0011582D"/>
    <w:rsid w:val="00285013"/>
    <w:rsid w:val="002E455E"/>
    <w:rsid w:val="00417D4D"/>
    <w:rsid w:val="004737E0"/>
    <w:rsid w:val="004C72EB"/>
    <w:rsid w:val="0052491D"/>
    <w:rsid w:val="00772722"/>
    <w:rsid w:val="007A0B0F"/>
    <w:rsid w:val="00914B13"/>
    <w:rsid w:val="0091615C"/>
    <w:rsid w:val="0095534D"/>
    <w:rsid w:val="0097358B"/>
    <w:rsid w:val="009F24EF"/>
    <w:rsid w:val="00B845A7"/>
    <w:rsid w:val="00B8749E"/>
    <w:rsid w:val="00C71E27"/>
    <w:rsid w:val="00C74A20"/>
    <w:rsid w:val="00FD1790"/>
    <w:rsid w:val="00FF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CECE0AA-BD55-4CB0-832C-D5F3F21A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49E"/>
    <w:rPr>
      <w:sz w:val="18"/>
      <w:szCs w:val="18"/>
    </w:rPr>
  </w:style>
  <w:style w:type="table" w:styleId="a5">
    <w:name w:val="Table Grid"/>
    <w:basedOn w:val="a1"/>
    <w:uiPriority w:val="59"/>
    <w:rsid w:val="00B87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B8749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B8749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8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37</Words>
  <Characters>785</Characters>
  <Application>Microsoft Office Word</Application>
  <DocSecurity>0</DocSecurity>
  <Lines>6</Lines>
  <Paragraphs>1</Paragraphs>
  <ScaleCrop>false</ScaleCrop>
  <Company>Microsoft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gao</dc:creator>
  <cp:keywords/>
  <dc:description/>
  <cp:lastModifiedBy>gao chao</cp:lastModifiedBy>
  <cp:revision>10</cp:revision>
  <dcterms:created xsi:type="dcterms:W3CDTF">2019-04-02T03:06:00Z</dcterms:created>
  <dcterms:modified xsi:type="dcterms:W3CDTF">2020-09-02T08:47:00Z</dcterms:modified>
</cp:coreProperties>
</file>